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3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4312"/>
        <w:gridCol w:w="1725"/>
        <w:gridCol w:w="89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3" w:type="dxa"/>
            <w:tcBorders>
              <w:tl2br w:val="nil"/>
              <w:tr2bl w:val="nil"/>
            </w:tcBorders>
            <w:vAlign w:val="top"/>
          </w:tcPr>
          <w:p>
            <w:pPr>
              <w:widowControl/>
              <w:jc w:val="left"/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431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val="en-US" w:eastAsia="zh-CN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892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</w:rPr>
              <w:t>Cou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3" w:type="dxa"/>
            <w:tcBorders>
              <w:tl2br w:val="nil"/>
              <w:tr2bl w:val="nil"/>
            </w:tcBorders>
          </w:tcPr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01664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08009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42379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05501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19840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48020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16918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05126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05125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31720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140104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16004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00980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30414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04857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03705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16775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60229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05344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19841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01158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50780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35326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61134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05539</w:t>
            </w:r>
          </w:p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O:0005201</w:t>
            </w:r>
          </w:p>
        </w:tc>
        <w:tc>
          <w:tcPr>
            <w:tcW w:w="4312" w:type="dxa"/>
            <w:tcBorders>
              <w:tl2br w:val="nil"/>
              <w:tr2bl w:val="nil"/>
            </w:tcBorders>
          </w:tcPr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 protein-coupled receptor binding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hemokine activity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hemokine receptor binding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etinoid binding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isoprenoid binding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CR chemokine receptor binding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etinal binding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ytokine receptor binding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cytokine activity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haptoglobin binding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molecular carrier activity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phospholipase activator activity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NA polymerase II distal enhancer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sequence-specific DNA binding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peptidase inhibitor activity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nzyme inhibitor activity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transcription factor activity, RNA polymerase II distal enhancer sequence-specific binding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phosphotransferase activity, 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nitrogenous group as acceptor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lipase activator activity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oxygen carrier activity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retinol binding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 xml:space="preserve">enhancer sequence-specific DNA 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binding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dopamine receptor binding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nhancer binding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peptidase regulator activity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glycosaminoglycan binding</w:t>
            </w:r>
          </w:p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extracellular matrix structural constituent</w:t>
            </w:r>
          </w:p>
        </w:tc>
        <w:tc>
          <w:tcPr>
            <w:tcW w:w="1725" w:type="dxa"/>
            <w:tcBorders>
              <w:tl2br w:val="nil"/>
              <w:tr2bl w:val="nil"/>
            </w:tcBorders>
          </w:tcPr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.41E-07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.76E-06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22E-05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1.85E-05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2.32E-05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.24E-05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4.83E-05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0285284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0479362</w:t>
            </w:r>
          </w:p>
          <w:p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0893511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0973928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1088857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1107421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1426724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1468005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1472661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1535129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1535129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1785721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2054394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2101628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2645325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3143301</w:t>
            </w:r>
          </w:p>
          <w:p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3253732</w:t>
            </w:r>
          </w:p>
          <w:p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3381978</w:t>
            </w:r>
          </w:p>
          <w:p>
            <w:pPr>
              <w:rPr>
                <w:vertAlign w:val="baseli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  <w:t>0.005415207</w:t>
            </w:r>
          </w:p>
        </w:tc>
        <w:tc>
          <w:tcPr>
            <w:tcW w:w="89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10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7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6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3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7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2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5</w:t>
            </w:r>
          </w:p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4</w:t>
            </w:r>
          </w:p>
        </w:tc>
      </w:tr>
    </w:tbl>
    <w:p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ymental T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 S1：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significa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GO</w:t>
      </w:r>
      <w:r>
        <w:rPr>
          <w:rFonts w:ascii="Times New Roman" w:hAnsi="Times New Roman" w:cs="Times New Roman"/>
          <w:sz w:val="24"/>
          <w:szCs w:val="24"/>
        </w:rPr>
        <w:t xml:space="preserve"> pathways enriched by DEG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70C"/>
    <w:rsid w:val="00991671"/>
    <w:rsid w:val="00A2470C"/>
    <w:rsid w:val="00D20DE7"/>
    <w:rsid w:val="021C39A2"/>
    <w:rsid w:val="109E6CBB"/>
    <w:rsid w:val="41D100B5"/>
    <w:rsid w:val="456E7F8A"/>
    <w:rsid w:val="46B742FA"/>
    <w:rsid w:val="48B00515"/>
    <w:rsid w:val="536B3FA7"/>
    <w:rsid w:val="787068EC"/>
    <w:rsid w:val="7D78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2</Words>
  <Characters>1268</Characters>
  <Lines>10</Lines>
  <Paragraphs>2</Paragraphs>
  <TotalTime>10</TotalTime>
  <ScaleCrop>false</ScaleCrop>
  <LinksUpToDate>false</LinksUpToDate>
  <CharactersWithSpaces>1488</CharactersWithSpaces>
  <Application>WPS Office_11.1.0.8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DELL</cp:lastModifiedBy>
  <dcterms:modified xsi:type="dcterms:W3CDTF">2019-07-12T01:24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13</vt:lpwstr>
  </property>
</Properties>
</file>